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BAF" w:rsidRPr="00BE77E0" w:rsidRDefault="008A4695" w:rsidP="001B4BAF">
      <w:pPr>
        <w:outlineLvl w:val="0"/>
        <w:rPr>
          <w:rFonts w:ascii="Calibri" w:hAnsi="Calibri"/>
          <w:color w:val="000000" w:themeColor="text1"/>
          <w:sz w:val="24"/>
        </w:rPr>
      </w:pPr>
      <w:r w:rsidRPr="00D56284">
        <w:rPr>
          <w:rFonts w:hint="eastAsia"/>
        </w:rPr>
        <w:t xml:space="preserve">Appendix 1. </w:t>
      </w:r>
      <w:r w:rsidR="00D56284" w:rsidRPr="00A4216F">
        <w:t>Summarized demographics and baseline characteristics.</w:t>
      </w:r>
      <w:bookmarkStart w:id="0" w:name="_GoBack"/>
      <w:bookmarkEnd w:id="0"/>
    </w:p>
    <w:tbl>
      <w:tblPr>
        <w:tblW w:w="7536" w:type="dxa"/>
        <w:tblLook w:val="04A0" w:firstRow="1" w:lastRow="0" w:firstColumn="1" w:lastColumn="0" w:noHBand="0" w:noVBand="1"/>
      </w:tblPr>
      <w:tblGrid>
        <w:gridCol w:w="3516"/>
        <w:gridCol w:w="2102"/>
        <w:gridCol w:w="1918"/>
      </w:tblGrid>
      <w:tr w:rsidR="001B4BAF" w:rsidRPr="00FF3DDE" w:rsidTr="00491D1D">
        <w:trPr>
          <w:trHeight w:val="320"/>
        </w:trPr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 w:hint="eastAsia"/>
                <w:b/>
                <w:color w:val="000000"/>
                <w:kern w:val="0"/>
                <w:sz w:val="20"/>
                <w:szCs w:val="20"/>
              </w:rPr>
              <w:t>Retrospective</w:t>
            </w:r>
            <w:r w:rsidRPr="00FF3DDE">
              <w:rPr>
                <w:rFonts w:ascii="Calibri" w:eastAsia="DengXian" w:hAnsi="Calibri" w:cs="Times New Roman"/>
                <w:b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 w:hint="eastAsia"/>
                <w:b/>
                <w:color w:val="000000"/>
                <w:kern w:val="0"/>
                <w:sz w:val="20"/>
                <w:szCs w:val="20"/>
              </w:rPr>
              <w:t>Prospective</w:t>
            </w:r>
            <w:r w:rsidRPr="00FF3DDE">
              <w:rPr>
                <w:rFonts w:ascii="Calibri" w:eastAsia="DengXian" w:hAnsi="Calibri" w:cs="Times New Roman"/>
                <w:b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</w:tr>
      <w:tr w:rsidR="001B4BAF" w:rsidRPr="00FF3DDE" w:rsidTr="00491D1D">
        <w:trPr>
          <w:trHeight w:val="223"/>
        </w:trPr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(N=42,484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(N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=11,762)</w:t>
            </w:r>
          </w:p>
        </w:tc>
      </w:tr>
      <w:tr w:rsidR="001B4BAF" w:rsidRPr="00DD6B4F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BAF" w:rsidRPr="00DD6B4F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>Encounters d</w:t>
            </w:r>
            <w:r w:rsidRPr="00DD6B4F"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>ischarged by deat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BAF" w:rsidRPr="00DD6B4F" w:rsidRDefault="00A13A42" w:rsidP="001B4BAF">
            <w:pPr>
              <w:widowControl/>
              <w:jc w:val="left"/>
              <w:rPr>
                <w:rFonts w:ascii="Calibri" w:eastAsia="DengXi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bCs/>
                <w:color w:val="000000"/>
                <w:kern w:val="0"/>
                <w:sz w:val="20"/>
                <w:szCs w:val="20"/>
              </w:rPr>
              <w:t>993</w:t>
            </w:r>
            <w:r w:rsidRPr="00DD6B4F"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B4BAF" w:rsidRPr="00DD6B4F"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Calibri" w:eastAsia="DengXian" w:hAnsi="Calibri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 w:rsidR="001B4BAF" w:rsidRPr="00DD6B4F"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Calibri" w:eastAsia="DengXian" w:hAnsi="Calibri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  <w:r w:rsidR="001B4BAF" w:rsidRPr="00DD6B4F">
              <w:rPr>
                <w:rFonts w:ascii="Calibri" w:eastAsia="DengXian" w:hAnsi="Calibri" w:cs="Times New Roman" w:hint="eastAsia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BAF" w:rsidRPr="00DD6B4F" w:rsidRDefault="001B4BAF" w:rsidP="001B4BAF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  <w:r w:rsidRPr="00DD6B4F">
              <w:rPr>
                <w:rFonts w:ascii="Calibri" w:eastAsia="Times New Roman" w:hAnsi="Calibri" w:cs="Times New Roman" w:hint="eastAsia"/>
                <w:kern w:val="0"/>
                <w:sz w:val="20"/>
                <w:szCs w:val="20"/>
              </w:rPr>
              <w:t>255 (2.17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59.90 (21.6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60.56 (21.4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fe</w:t>
            </w: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male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7750C6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1,509 (50.63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7750C6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5835</w:t>
            </w:r>
            <w:r w:rsidRPr="007750C6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49.61</w:t>
            </w:r>
            <w:r w:rsidRPr="007750C6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  <w:t>Historical medical variabl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Patient's estimated cost last ye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8706.84 (44454.3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34797.01 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(46871.7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Emergency visits last ye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 (0-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 (0-4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Inpatient admissions last ye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 (0-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 (1-4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Inpatient length of days last ye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 (3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-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 (3-6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Outpatient visits last ye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1 (2-2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5 (5-34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Disorders of lipid metaboli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416 (10.39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585 (13.48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6012 (14.1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016 (17.14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9443 (45.77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6251 (53.15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259 (10.02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355 (11.52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Type 2 diabet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7449 (17.53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399 (20.4%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SpO2 (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0D3E22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95.93 (2.6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95.93 (2.35)</w:t>
            </w: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Temperature (°F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0D3E22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98.18 (0.6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98.21 (0.57)</w:t>
            </w: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Respiration per minut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0D3E22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17.43 (2.1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7.39 (1.99)</w:t>
            </w: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Pulse per minut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0D3E22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80.94 (13.0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80.99 (11.39)</w:t>
            </w: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Blood Pressure Systo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7750C6" w:rsidRDefault="001B4BAF" w:rsidP="001B4BAF">
            <w:pPr>
              <w:widowControl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129.25 (26.9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7750C6" w:rsidRDefault="001B4BAF" w:rsidP="001B4BAF">
            <w:pPr>
              <w:widowControl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128.55 (27.38)</w:t>
            </w:r>
          </w:p>
        </w:tc>
      </w:tr>
      <w:tr w:rsidR="001B4BAF" w:rsidRPr="00546C91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Blood Pressure Diasto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7750C6" w:rsidRDefault="001B4BAF" w:rsidP="001B4BAF">
            <w:pPr>
              <w:widowControl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71.34 (17.8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7750C6" w:rsidRDefault="001B4BAF" w:rsidP="001B4BAF">
            <w:pPr>
              <w:widowControl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7750C6"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71.70 (24.57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Times New Roman" w:hAnsi="Calibri" w:cs="Times New Roman"/>
                <w:kern w:val="0"/>
                <w:sz w:val="20"/>
                <w:szCs w:val="20"/>
              </w:rPr>
            </w:pP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Sodium (mEq/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39.56 (3.1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39.39 (3.22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Glucose (mg/d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22.48 (45.1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21.47 (44.29)</w:t>
            </w:r>
          </w:p>
        </w:tc>
      </w:tr>
      <w:tr w:rsidR="001B4BAF" w:rsidRPr="000929D6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0929D6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</w:pPr>
            <w:r w:rsidRPr="000929D6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  <w:t>Hematocrit (g/d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0929D6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</w:pPr>
            <w:r w:rsidRPr="000929D6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  <w:t>37.71 (5.5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0929D6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</w:pPr>
            <w:r w:rsidRPr="000929D6">
              <w:rPr>
                <w:rFonts w:ascii="Calibri" w:eastAsia="DengXian" w:hAnsi="Calibri" w:cs="Times New Roman"/>
                <w:color w:val="000000" w:themeColor="text1"/>
                <w:kern w:val="0"/>
                <w:sz w:val="20"/>
                <w:szCs w:val="20"/>
              </w:rPr>
              <w:t>37.94 (5.76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Potassium (mEq/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.07 (0.4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.05 (0.41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Red Blood Cell Count (m/u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.12 (0.6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4.15 (0.67)</w:t>
            </w:r>
          </w:p>
        </w:tc>
      </w:tr>
      <w:tr w:rsidR="001B4BAF" w:rsidRPr="00FF3DDE" w:rsidTr="00491D1D">
        <w:trPr>
          <w:trHeight w:val="38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White Blood Cell Count (1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cells/mm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9.1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4.3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8.96 (4.7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Blood Urea Nitrogen (mg/d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0.5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13.8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9.76 (13.35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Chloride (mEq/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04.15 (4.3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03.6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4.37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.09 (0.8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.07 (0.83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Hemoglobin (gm/dl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2.32 (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12.41 (2.08)</w:t>
            </w:r>
          </w:p>
        </w:tc>
      </w:tr>
      <w:tr w:rsidR="001B4BAF" w:rsidRPr="00FF3DDE" w:rsidTr="00491D1D">
        <w:trPr>
          <w:trHeight w:val="32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Anion Gap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8.62 (2.2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9.14 (2.22)</w:t>
            </w:r>
          </w:p>
        </w:tc>
      </w:tr>
      <w:tr w:rsidR="001B4BAF" w:rsidRPr="00FF3DDE" w:rsidTr="00491D1D">
        <w:trPr>
          <w:trHeight w:val="380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FF3DDE" w:rsidRDefault="001B4BAF" w:rsidP="001B4BAF">
            <w:pPr>
              <w:widowControl/>
              <w:ind w:firstLineChars="100" w:firstLine="200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Platelets (1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cells/mm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42.7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 xml:space="preserve"> (85.9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240.14 (86.23)</w:t>
            </w:r>
          </w:p>
        </w:tc>
      </w:tr>
      <w:tr w:rsidR="001B4BAF" w:rsidRPr="00FF3DDE" w:rsidTr="00491D1D">
        <w:trPr>
          <w:trHeight w:val="380"/>
        </w:trPr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BAF" w:rsidRPr="00FF3DDE" w:rsidRDefault="001B4BAF" w:rsidP="001B4BAF">
            <w:pPr>
              <w:widowControl/>
              <w:ind w:leftChars="83" w:left="174"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Estimated Glomerular Filtration Rate (mL/min/1.73 m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54.36 (10.39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BAF" w:rsidRPr="00FF3DDE" w:rsidRDefault="001B4BAF" w:rsidP="001B4BA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</w:pPr>
            <w:r w:rsidRPr="00FF3DDE">
              <w:rPr>
                <w:rFonts w:ascii="Calibri" w:eastAsia="DengXian" w:hAnsi="Calibri" w:cs="Times New Roman"/>
                <w:color w:val="000000"/>
                <w:kern w:val="0"/>
                <w:sz w:val="20"/>
                <w:szCs w:val="20"/>
              </w:rPr>
              <w:t>54.66 (10.31)</w:t>
            </w:r>
          </w:p>
        </w:tc>
      </w:tr>
    </w:tbl>
    <w:p w:rsidR="001E11F6" w:rsidRPr="0095609B" w:rsidRDefault="001B4BAF" w:rsidP="0095609B">
      <w:pPr>
        <w:rPr>
          <w:rFonts w:ascii="Calibri" w:hAnsi="Calibri"/>
          <w:color w:val="000000" w:themeColor="text1"/>
        </w:rPr>
      </w:pPr>
      <w:r w:rsidRPr="005E47FC">
        <w:rPr>
          <w:rFonts w:ascii="Calibri" w:hAnsi="Calibri"/>
          <w:color w:val="000000" w:themeColor="text1"/>
        </w:rPr>
        <w:t xml:space="preserve">Data presented as number (% of column total), mean (standard deviation), or median (1st quartile, </w:t>
      </w:r>
      <w:r>
        <w:rPr>
          <w:rFonts w:ascii="Calibri" w:hAnsi="Calibri"/>
          <w:color w:val="000000" w:themeColor="text1"/>
        </w:rPr>
        <w:t>3</w:t>
      </w:r>
      <w:r>
        <w:rPr>
          <w:rFonts w:ascii="Calibri" w:hAnsi="Calibri" w:hint="eastAsia"/>
          <w:color w:val="000000" w:themeColor="text1"/>
        </w:rPr>
        <w:t xml:space="preserve">rd </w:t>
      </w:r>
      <w:r w:rsidRPr="005E47FC">
        <w:rPr>
          <w:rFonts w:ascii="Calibri" w:hAnsi="Calibri"/>
          <w:color w:val="000000" w:themeColor="text1"/>
        </w:rPr>
        <w:t>quartile] unless otherwise specified</w:t>
      </w:r>
      <w:r>
        <w:rPr>
          <w:rFonts w:ascii="Calibri" w:hAnsi="Calibri"/>
          <w:color w:val="000000" w:themeColor="text1"/>
        </w:rPr>
        <w:t>.</w:t>
      </w:r>
    </w:p>
    <w:sectPr w:rsidR="001E11F6" w:rsidRPr="0095609B" w:rsidSect="00A26E4D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F6"/>
    <w:rsid w:val="00017129"/>
    <w:rsid w:val="00150204"/>
    <w:rsid w:val="00174F77"/>
    <w:rsid w:val="001816C3"/>
    <w:rsid w:val="001A3D6D"/>
    <w:rsid w:val="001B4BAF"/>
    <w:rsid w:val="001E11F6"/>
    <w:rsid w:val="002A0D6C"/>
    <w:rsid w:val="002C074D"/>
    <w:rsid w:val="00330A08"/>
    <w:rsid w:val="00491D1D"/>
    <w:rsid w:val="005111BF"/>
    <w:rsid w:val="005875EC"/>
    <w:rsid w:val="00711F96"/>
    <w:rsid w:val="007B41BD"/>
    <w:rsid w:val="007D0B62"/>
    <w:rsid w:val="008A4695"/>
    <w:rsid w:val="008A4C7C"/>
    <w:rsid w:val="00955035"/>
    <w:rsid w:val="0095609B"/>
    <w:rsid w:val="009E053C"/>
    <w:rsid w:val="00A13A42"/>
    <w:rsid w:val="00A22A06"/>
    <w:rsid w:val="00A26E4D"/>
    <w:rsid w:val="00A40199"/>
    <w:rsid w:val="00BD7510"/>
    <w:rsid w:val="00BE77E0"/>
    <w:rsid w:val="00C34665"/>
    <w:rsid w:val="00D56284"/>
    <w:rsid w:val="00E106A4"/>
    <w:rsid w:val="00F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B6B809-9913-E249-BA13-C35F994E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11F6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13A4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13A4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0EC1E4-CC4F-AE4E-B59E-55204F78E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5</cp:revision>
  <dcterms:created xsi:type="dcterms:W3CDTF">2019-04-15T02:58:00Z</dcterms:created>
  <dcterms:modified xsi:type="dcterms:W3CDTF">2019-06-1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3832d484-d09e-395f-b8a2-1d7596f4aa7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